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660E9" w14:textId="68996B9C" w:rsidR="00D162A2" w:rsidRPr="00D162A2" w:rsidRDefault="00D162A2" w:rsidP="00D162A2">
      <w:pPr>
        <w:pStyle w:val="a7"/>
        <w:spacing w:before="0" w:beforeAutospacing="0" w:after="0" w:afterAutospacing="0"/>
        <w:rPr>
          <w:rFonts w:ascii="Times New Roman" w:eastAsia="等线" w:hAnsi="Times New Roman" w:cs="Times New Roman"/>
          <w:color w:val="000000"/>
          <w:kern w:val="24"/>
          <w:sz w:val="32"/>
          <w:szCs w:val="32"/>
        </w:rPr>
      </w:pPr>
    </w:p>
    <w:tbl>
      <w:tblPr>
        <w:tblW w:w="13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777"/>
        <w:gridCol w:w="1237"/>
        <w:gridCol w:w="1518"/>
        <w:gridCol w:w="1660"/>
        <w:gridCol w:w="1357"/>
        <w:gridCol w:w="1059"/>
        <w:gridCol w:w="1637"/>
        <w:gridCol w:w="2134"/>
      </w:tblGrid>
      <w:tr w:rsidR="00DC2488" w:rsidRPr="00FC2E90" w14:paraId="0FF393C0" w14:textId="77777777" w:rsidTr="0027128C">
        <w:trPr>
          <w:trHeight w:val="276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4F35E6B5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Species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61E092D5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Salinity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7F6DD07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Sample ID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2E446D1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Clean reads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7A7DA00E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Clean bases</w:t>
            </w:r>
          </w:p>
        </w:tc>
        <w:tc>
          <w:tcPr>
            <w:tcW w:w="1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40723B03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GC Content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794EBABA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%≥Q30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  <w:hideMark/>
          </w:tcPr>
          <w:p w14:paraId="5C5E6D33" w14:textId="77777777" w:rsidR="00FC2E90" w:rsidRPr="00FC2E90" w:rsidRDefault="00FC2E90" w:rsidP="00FC2E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otal Reads</w:t>
            </w:r>
          </w:p>
        </w:tc>
        <w:tc>
          <w:tcPr>
            <w:tcW w:w="2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  <w:hideMark/>
          </w:tcPr>
          <w:p w14:paraId="2D9032A4" w14:textId="77777777" w:rsidR="00FC2E90" w:rsidRPr="00FC2E90" w:rsidRDefault="00FC2E90" w:rsidP="00FC2E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pped Reads</w:t>
            </w:r>
          </w:p>
        </w:tc>
      </w:tr>
      <w:tr w:rsidR="00DC2488" w:rsidRPr="00FC2E90" w14:paraId="03FAED80" w14:textId="77777777" w:rsidTr="0027128C">
        <w:trPr>
          <w:trHeight w:val="431"/>
        </w:trPr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77DBE2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C. </w:t>
            </w:r>
            <w:proofErr w:type="spellStart"/>
            <w:r w:rsidRPr="00FC2E90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ariakensis</w:t>
            </w:r>
            <w:proofErr w:type="spellEnd"/>
          </w:p>
        </w:tc>
        <w:tc>
          <w:tcPr>
            <w:tcW w:w="77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3B2A3F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High Salinity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3D06EC2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F-1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0E35C0FA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,571,345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F38E8A6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,163,787,194</w:t>
            </w:r>
          </w:p>
        </w:tc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0541FA21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3.09%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4F2584F3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5.10%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D6A4A9F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1,142,690</w:t>
            </w:r>
          </w:p>
        </w:tc>
        <w:tc>
          <w:tcPr>
            <w:tcW w:w="2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1BDA8A1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2,496,544 (78.98%)</w:t>
            </w:r>
          </w:p>
        </w:tc>
      </w:tr>
      <w:tr w:rsidR="00DC2488" w:rsidRPr="00FC2E90" w14:paraId="762B587C" w14:textId="77777777" w:rsidTr="0027128C">
        <w:trPr>
          <w:trHeight w:val="431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760624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D66738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4A42CEDF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F-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000720B3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1,432,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C7E24C8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,419,133,5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7E55D782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3.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E398F50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5.81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13BB7EB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,864,03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B0B93A1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4,038,847 (79.41%)</w:t>
            </w:r>
          </w:p>
        </w:tc>
      </w:tr>
      <w:tr w:rsidR="00DC2488" w:rsidRPr="00FC2E90" w14:paraId="111B583C" w14:textId="77777777" w:rsidTr="0027128C">
        <w:trPr>
          <w:trHeight w:val="431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EE7472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F62CBB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C1ECA64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F-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4472A9B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,338,5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93A52B4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,292,004,3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D83876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3.2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79EF37BC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5.88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93A3103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8,677,17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8773AE5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8,779,011 (79.67%)</w:t>
            </w:r>
          </w:p>
        </w:tc>
      </w:tr>
      <w:tr w:rsidR="00DC2488" w:rsidRPr="00FC2E90" w14:paraId="0C65C9A9" w14:textId="77777777" w:rsidTr="0027128C">
        <w:trPr>
          <w:trHeight w:val="431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149EC8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1C4634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ABE3A25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F-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5EC95DA7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1,834,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6E1AC30E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,540,971,1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13B9E5C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3.0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5DB1AABC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5.93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3EFD028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3,668,00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2114A8D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4,720,801 (79.51%)</w:t>
            </w:r>
          </w:p>
        </w:tc>
      </w:tr>
      <w:tr w:rsidR="00DC2488" w:rsidRPr="00FC2E90" w14:paraId="26E5B9D6" w14:textId="77777777" w:rsidTr="0027128C">
        <w:trPr>
          <w:trHeight w:val="431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F601FB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B6CCC0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46D9E865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F-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0B55444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,742,6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76E8BEC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,215,765,9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6FAA0B2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.9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77F39CD6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5.78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7D4A538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1,485,26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3D32957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2,986,440 (79.51%)</w:t>
            </w:r>
          </w:p>
        </w:tc>
      </w:tr>
      <w:tr w:rsidR="00DC2488" w:rsidRPr="00FC2E90" w14:paraId="13B9EB66" w14:textId="77777777" w:rsidTr="0027128C">
        <w:trPr>
          <w:trHeight w:val="431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17084E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A66FB4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Low Salin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8181E4A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H-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404EC4D0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2,039,9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8E147CA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,603,926,5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658BDD42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3.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41B414C1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5.02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48CF98B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4,079,81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F4E23A3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4,770,558 (78.88%)</w:t>
            </w:r>
          </w:p>
        </w:tc>
      </w:tr>
      <w:tr w:rsidR="00DC2488" w:rsidRPr="00FC2E90" w14:paraId="3972360D" w14:textId="77777777" w:rsidTr="0027128C">
        <w:trPr>
          <w:trHeight w:val="431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8870F5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25D18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5F9A1F62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H-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6B2DF40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9,700,4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072B5C44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,903,637,7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57F5128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3.0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05924B4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5.38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6E1D793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9,400,99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117CF22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1,128,939 (79.01%)</w:t>
            </w:r>
          </w:p>
        </w:tc>
      </w:tr>
      <w:tr w:rsidR="00DC2488" w:rsidRPr="00FC2E90" w14:paraId="7CE728F9" w14:textId="77777777" w:rsidTr="0027128C">
        <w:trPr>
          <w:trHeight w:val="431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905D5F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AFEBF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7BEBBB53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H-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1D7E6C78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9,199,5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16140140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,754,180,2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1880BCEF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3.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1DDCD7A5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6.00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C499EF9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8,399,15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F647B9D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0,380,731 (79.12%)</w:t>
            </w:r>
          </w:p>
        </w:tc>
      </w:tr>
      <w:tr w:rsidR="00DC2488" w:rsidRPr="00FC2E90" w14:paraId="2832DDD1" w14:textId="77777777" w:rsidTr="0027128C">
        <w:trPr>
          <w:trHeight w:val="431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1BCADF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2B4F1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0E24328F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H-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1DB4437C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9,806,2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78DB3FB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,935,253,2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023E660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3.4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EDDA73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5.67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8659094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9,612,53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B6837D6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1,689,086 (80.00%)</w:t>
            </w:r>
          </w:p>
        </w:tc>
      </w:tr>
      <w:tr w:rsidR="00DC2488" w:rsidRPr="00FC2E90" w14:paraId="3550C6CE" w14:textId="77777777" w:rsidTr="0027128C">
        <w:trPr>
          <w:trHeight w:val="431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7462EF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33A9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6A3E7CC9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H-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7A46132B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,847,1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6D5A44E4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,245,167,4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B11CAC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3.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49DEA92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5.60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93CC38C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1,694,20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B26A9E7" w14:textId="77777777" w:rsidR="00FC2E90" w:rsidRPr="00FC2E90" w:rsidRDefault="00FC2E90" w:rsidP="00FC2E9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3,111,941 (79.42%)</w:t>
            </w:r>
          </w:p>
        </w:tc>
      </w:tr>
      <w:tr w:rsidR="00DC2488" w:rsidRPr="00FC2E90" w14:paraId="4E0B877F" w14:textId="77777777" w:rsidTr="0027128C">
        <w:trPr>
          <w:trHeight w:val="431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E7960A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C. </w:t>
            </w:r>
            <w:proofErr w:type="spellStart"/>
            <w:r w:rsidRPr="00FC2E90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hongkongensis</w:t>
            </w:r>
            <w:proofErr w:type="spellEnd"/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73E93B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High Salin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74FFA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J-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417F7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1,141,2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83906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,299,012,6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049EE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1.8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13CDA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3.79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B4847BF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9,393,07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EF527FA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0,627,390 (82.25%)</w:t>
            </w:r>
          </w:p>
        </w:tc>
      </w:tr>
      <w:tr w:rsidR="00DC2488" w:rsidRPr="00FC2E90" w14:paraId="569F380F" w14:textId="77777777" w:rsidTr="0027128C">
        <w:trPr>
          <w:trHeight w:val="431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9FFB6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3A429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D97D5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J-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67F2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,696,5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9AF0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,378,749,7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D470F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.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BF347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4.18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CC0A2B0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8,754,93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52E271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7,220,588 (83.22%)</w:t>
            </w:r>
          </w:p>
        </w:tc>
      </w:tr>
      <w:tr w:rsidR="00DC2488" w:rsidRPr="00FC2E90" w14:paraId="78BF9226" w14:textId="77777777" w:rsidTr="0027128C">
        <w:trPr>
          <w:trHeight w:val="431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67DF4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ABFB4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90980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J-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E344F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4,377,4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9BF7A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0,241,140,1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359B4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3.5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51294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3.87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B6767C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3,264,68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EC27CC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3,133,866 (80.98%)</w:t>
            </w:r>
          </w:p>
        </w:tc>
      </w:tr>
      <w:tr w:rsidR="00DC2488" w:rsidRPr="00FC2E90" w14:paraId="55393C7D" w14:textId="77777777" w:rsidTr="0027128C">
        <w:trPr>
          <w:trHeight w:val="431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6C239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5FFD0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3B91C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J-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14C41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6,632,3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70E5E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,948,537,4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EDAD3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.0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DD714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3.86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C50C8A5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6,671,31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22E4C7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6,441,203 (81.95%)</w:t>
            </w:r>
          </w:p>
        </w:tc>
      </w:tr>
      <w:tr w:rsidR="00DC2488" w:rsidRPr="00FC2E90" w14:paraId="10EE6503" w14:textId="77777777" w:rsidTr="0027128C">
        <w:trPr>
          <w:trHeight w:val="431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D26287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151A83BA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C3044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J-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4754C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8,335,6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4C138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,463,967,26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56EAA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.6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34A1F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3.80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E3F6359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1,886,04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D3303E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,535,651 (81.98%)</w:t>
            </w:r>
          </w:p>
        </w:tc>
      </w:tr>
      <w:tr w:rsidR="00DC2488" w:rsidRPr="00FC2E90" w14:paraId="15CC3C74" w14:textId="77777777" w:rsidTr="0027128C">
        <w:trPr>
          <w:trHeight w:val="431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5D731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3D47FF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Low Salin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FC946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K-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9286C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,943,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06E3B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,771,020,9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1B3B7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.4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824B6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4.03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3451A8F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5,622,98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18A704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5,631,273 (82.04%)</w:t>
            </w:r>
          </w:p>
        </w:tc>
      </w:tr>
      <w:tr w:rsidR="00DC2488" w:rsidRPr="00FC2E90" w14:paraId="4058B63D" w14:textId="77777777" w:rsidTr="0027128C">
        <w:trPr>
          <w:trHeight w:val="431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7F0D3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EC1D2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E4FBB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K-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5ACD9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7,811,4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4DAAB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,332,879,3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5CA29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.6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939EC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4.37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5DFE0F5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4,680,08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8C6091E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4,795,065 (81.92%)</w:t>
            </w:r>
          </w:p>
        </w:tc>
      </w:tr>
      <w:tr w:rsidR="00DC2488" w:rsidRPr="00FC2E90" w14:paraId="348AD51C" w14:textId="77777777" w:rsidTr="0027128C">
        <w:trPr>
          <w:trHeight w:val="431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4230B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13185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56A98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K-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73AAA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7,340,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23F62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,168,341,7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67236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.6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852C3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4.13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3BF82E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2,024,92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EACC192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0,870,708 (82.02%)</w:t>
            </w:r>
          </w:p>
        </w:tc>
      </w:tr>
      <w:tr w:rsidR="00DC2488" w:rsidRPr="00FC2E90" w14:paraId="0F42C1D9" w14:textId="77777777" w:rsidTr="0027128C">
        <w:trPr>
          <w:trHeight w:val="431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E6033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D53E1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79FEE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K-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F21FC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1,012,4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7A70C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,277,467,9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063C9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.5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0C320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4.76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A1A89C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2,293,12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7255BE3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8,456,710 (80.86%)</w:t>
            </w:r>
          </w:p>
        </w:tc>
      </w:tr>
      <w:tr w:rsidR="00DC2488" w:rsidRPr="00FC2E90" w14:paraId="7E520243" w14:textId="77777777" w:rsidTr="0027128C">
        <w:trPr>
          <w:trHeight w:val="431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36605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D8C87" w14:textId="77777777" w:rsidR="00FC2E90" w:rsidRPr="00FC2E90" w:rsidRDefault="00FC2E90" w:rsidP="00FC2E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51885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K-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A7B5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6,146,5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B587B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0,820,344,03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E3B48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.08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4EF67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4.37%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12FBD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2,293,128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14006" w14:textId="77777777" w:rsidR="00FC2E90" w:rsidRPr="00FC2E90" w:rsidRDefault="00FC2E90" w:rsidP="00FC2E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2E9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8,456,710 (80.86%)</w:t>
            </w:r>
          </w:p>
        </w:tc>
      </w:tr>
    </w:tbl>
    <w:p w14:paraId="5EAF27BA" w14:textId="7EC0992A" w:rsidR="00A555BF" w:rsidRPr="00D162A2" w:rsidRDefault="00A555BF" w:rsidP="00D162A2">
      <w:pPr>
        <w:pStyle w:val="a7"/>
        <w:spacing w:before="0" w:beforeAutospacing="0" w:after="0" w:afterAutospacing="0"/>
      </w:pPr>
    </w:p>
    <w:sectPr w:rsidR="00A555BF" w:rsidRPr="00D162A2" w:rsidSect="00D162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B2EF0" w14:textId="77777777" w:rsidR="005D196C" w:rsidRDefault="005D196C" w:rsidP="00D162A2">
      <w:r>
        <w:separator/>
      </w:r>
    </w:p>
  </w:endnote>
  <w:endnote w:type="continuationSeparator" w:id="0">
    <w:p w14:paraId="08EA3F43" w14:textId="77777777" w:rsidR="005D196C" w:rsidRDefault="005D196C" w:rsidP="00D16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FEB3A" w14:textId="77777777" w:rsidR="005D196C" w:rsidRDefault="005D196C" w:rsidP="00D162A2">
      <w:r>
        <w:separator/>
      </w:r>
    </w:p>
  </w:footnote>
  <w:footnote w:type="continuationSeparator" w:id="0">
    <w:p w14:paraId="4A918CB7" w14:textId="77777777" w:rsidR="005D196C" w:rsidRDefault="005D196C" w:rsidP="00D16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967"/>
    <w:rsid w:val="0027128C"/>
    <w:rsid w:val="005D196C"/>
    <w:rsid w:val="00944967"/>
    <w:rsid w:val="00A555BF"/>
    <w:rsid w:val="00D162A2"/>
    <w:rsid w:val="00DC2488"/>
    <w:rsid w:val="00F00862"/>
    <w:rsid w:val="00FC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62DEC"/>
  <w15:chartTrackingRefBased/>
  <w15:docId w15:val="{EFDE917E-2B8E-48E1-AF01-1D82B0D68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6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6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62A2"/>
    <w:rPr>
      <w:sz w:val="18"/>
      <w:szCs w:val="18"/>
    </w:rPr>
  </w:style>
  <w:style w:type="paragraph" w:styleId="a7">
    <w:name w:val="Normal (Web)"/>
    <w:basedOn w:val="a"/>
    <w:uiPriority w:val="99"/>
    <w:unhideWhenUsed/>
    <w:rsid w:val="00D162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4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寐 花</dc:creator>
  <cp:keywords/>
  <dc:description/>
  <cp:lastModifiedBy>寐 花</cp:lastModifiedBy>
  <cp:revision>3</cp:revision>
  <dcterms:created xsi:type="dcterms:W3CDTF">2021-07-10T15:00:00Z</dcterms:created>
  <dcterms:modified xsi:type="dcterms:W3CDTF">2021-08-01T13:09:00Z</dcterms:modified>
</cp:coreProperties>
</file>